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85" w:type="dxa"/>
        <w:tblLook w:val="04A0" w:firstRow="1" w:lastRow="0" w:firstColumn="1" w:lastColumn="0" w:noHBand="0" w:noVBand="1"/>
      </w:tblPr>
      <w:tblGrid>
        <w:gridCol w:w="1032"/>
        <w:gridCol w:w="1203"/>
        <w:gridCol w:w="950"/>
        <w:gridCol w:w="723"/>
        <w:gridCol w:w="1150"/>
        <w:gridCol w:w="1656"/>
        <w:gridCol w:w="1471"/>
      </w:tblGrid>
      <w:tr w:rsidR="00104CD5" w:rsidRPr="00797493" w14:paraId="30302870" w14:textId="77777777" w:rsidTr="007F4B4C">
        <w:trPr>
          <w:trHeight w:val="1151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EEC0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ient numbe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007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77FF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since last relaps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564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eak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465F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at samplin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71EB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s prior to PBMC sampling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222E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s after PBMC sampling</w:t>
            </w:r>
          </w:p>
        </w:tc>
      </w:tr>
      <w:tr w:rsidR="00104CD5" w:rsidRPr="00797493" w14:paraId="1D40CA85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0F7A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9D68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4957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6F09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A3C8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FEA1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PLEX, IVIG, </w:t>
            </w: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F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5190" w14:textId="3837CBF6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</w:p>
        </w:tc>
      </w:tr>
      <w:tr w:rsidR="00104CD5" w:rsidRPr="00797493" w14:paraId="55BD38FC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158D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95C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6E59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269E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76E2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7CC3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MP, PLEX, Oop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tom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3BAC" w14:textId="26748702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</w:t>
            </w:r>
          </w:p>
        </w:tc>
      </w:tr>
      <w:tr w:rsidR="00104CD5" w:rsidRPr="00797493" w14:paraId="62D39E07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ECFE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B71F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FAD9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47D2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4032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903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MP, IVIG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3D7C" w14:textId="4F2D391B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</w:t>
            </w:r>
            <w:proofErr w:type="spellEnd"/>
          </w:p>
        </w:tc>
      </w:tr>
      <w:tr w:rsidR="00104CD5" w:rsidRPr="00797493" w14:paraId="04F05100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6688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502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3BBC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802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1E87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EA05" w14:textId="79429CF5" w:rsidR="00104CD5" w:rsidRPr="00797493" w:rsidRDefault="006B6D2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="00104CD5"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="00104CD5"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IVIG, PLEX, AZ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BEDE" w14:textId="06900779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</w:t>
            </w:r>
          </w:p>
        </w:tc>
      </w:tr>
      <w:tr w:rsidR="00104CD5" w:rsidRPr="00797493" w14:paraId="4CED0FDF" w14:textId="77777777" w:rsidTr="007F4B4C">
        <w:trPr>
          <w:trHeight w:val="377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1457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0EF2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F1C61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6D23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9E85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471C" w14:textId="0B8C4949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IVIG,</w:t>
            </w:r>
            <w:r w:rsidR="006B6D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="006B6D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BB23" w14:textId="3D8B7B5E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</w:t>
            </w:r>
          </w:p>
        </w:tc>
      </w:tr>
      <w:tr w:rsidR="00104CD5" w:rsidRPr="00797493" w14:paraId="36C2CFA8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B5E7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3B3A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ibbe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17E1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FDA9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1DF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E02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LEX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E8B8" w14:textId="056BFA37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</w:t>
            </w:r>
          </w:p>
        </w:tc>
      </w:tr>
      <w:tr w:rsidR="00104CD5" w:rsidRPr="00797493" w14:paraId="6B6C35B3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40B0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85EA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440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1768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D55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14F1" w14:textId="3A784DF7" w:rsidR="00104CD5" w:rsidRPr="00797493" w:rsidRDefault="00104CD5" w:rsidP="006B6D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LEX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2D14" w14:textId="0C12DA1A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PLE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</w:t>
            </w:r>
            <w:proofErr w:type="spellEnd"/>
          </w:p>
        </w:tc>
      </w:tr>
      <w:tr w:rsidR="00104CD5" w:rsidRPr="00797493" w14:paraId="7F54A602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014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ADFA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179B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493C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57EA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9309" w14:textId="2C0D26A0" w:rsidR="00104CD5" w:rsidRPr="00797493" w:rsidRDefault="00104CD5" w:rsidP="006B6D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MP</w:t>
            </w:r>
            <w:r w:rsidR="004F00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LEX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90BF" w14:textId="74D3D6E4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</w:p>
        </w:tc>
      </w:tr>
      <w:tr w:rsidR="00104CD5" w:rsidRPr="00797493" w14:paraId="15289FD5" w14:textId="77777777" w:rsidTr="007F4B4C">
        <w:trPr>
          <w:trHeight w:val="233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8486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F4CD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3A83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657E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6B91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5684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IVIG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F2AD" w14:textId="44B2CBED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E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</w:t>
            </w:r>
            <w:proofErr w:type="spellEnd"/>
          </w:p>
        </w:tc>
      </w:tr>
      <w:tr w:rsidR="00104CD5" w:rsidRPr="00797493" w14:paraId="65406A99" w14:textId="77777777" w:rsidTr="007F4B4C">
        <w:trPr>
          <w:trHeight w:val="101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5EB5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25A9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B16B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145C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F9FD" w14:textId="77777777" w:rsidR="00104CD5" w:rsidRPr="00797493" w:rsidRDefault="00104CD5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66AF" w14:textId="2643E11C" w:rsidR="00104CD5" w:rsidRPr="00797493" w:rsidRDefault="00104CD5" w:rsidP="006B6D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MP, </w:t>
            </w:r>
            <w:proofErr w:type="spellStart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7974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LEX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0025" w14:textId="0FD968F7" w:rsidR="00104CD5" w:rsidRPr="00797493" w:rsidRDefault="007F4B4C" w:rsidP="003A67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MF</w:t>
            </w:r>
          </w:p>
        </w:tc>
      </w:tr>
    </w:tbl>
    <w:p w14:paraId="734663A5" w14:textId="77777777" w:rsidR="007253A3" w:rsidRDefault="00B225F9"/>
    <w:p w14:paraId="47BC2B46" w14:textId="3A293361" w:rsidR="006B6D25" w:rsidRDefault="00313B28" w:rsidP="006B6D25">
      <w:pPr>
        <w:spacing w:line="480" w:lineRule="auto"/>
      </w:pPr>
      <w:r w:rsidRPr="00313B28">
        <w:rPr>
          <w:rFonts w:ascii="Times New Roman" w:hAnsi="Times New Roman" w:cs="Times New Roman"/>
          <w:b/>
          <w:lang w:val="en-US"/>
        </w:rPr>
        <w:t>Supplementary Table 1. Clinical and treatment details of patients whose peripheral blood mononuclear cells (PBMCs) were used in experiments.</w:t>
      </w:r>
      <w:r>
        <w:rPr>
          <w:rFonts w:ascii="Times New Roman" w:hAnsi="Times New Roman" w:cs="Times New Roman"/>
          <w:lang w:val="en-US"/>
        </w:rPr>
        <w:t xml:space="preserve"> </w:t>
      </w:r>
      <w:r w:rsidR="006B6D25">
        <w:rPr>
          <w:rFonts w:ascii="Times New Roman" w:hAnsi="Times New Roman" w:cs="Times New Roman"/>
          <w:lang w:val="en-US"/>
        </w:rPr>
        <w:t xml:space="preserve">AZA = azathioprine; </w:t>
      </w:r>
      <w:proofErr w:type="spellStart"/>
      <w:r w:rsidR="006B6D25">
        <w:rPr>
          <w:rFonts w:ascii="Times New Roman" w:hAnsi="Times New Roman" w:cs="Times New Roman"/>
          <w:lang w:val="en-US"/>
        </w:rPr>
        <w:t>CyP</w:t>
      </w:r>
      <w:proofErr w:type="spellEnd"/>
      <w:r w:rsidR="006B6D25">
        <w:rPr>
          <w:rFonts w:ascii="Times New Roman" w:hAnsi="Times New Roman" w:cs="Times New Roman"/>
          <w:lang w:val="en-US"/>
        </w:rPr>
        <w:t xml:space="preserve"> = cyclophosphamide; </w:t>
      </w:r>
      <w:r w:rsidR="006B6D25" w:rsidRPr="00797493">
        <w:rPr>
          <w:rFonts w:ascii="Times New Roman" w:hAnsi="Times New Roman" w:cs="Times New Roman"/>
          <w:lang w:val="en-US"/>
        </w:rPr>
        <w:t>IVIG = intravenous immunoglobulins;</w:t>
      </w:r>
      <w:r w:rsidR="006B6D25">
        <w:rPr>
          <w:rFonts w:ascii="Times New Roman" w:hAnsi="Times New Roman" w:cs="Times New Roman"/>
          <w:lang w:val="en-US"/>
        </w:rPr>
        <w:t xml:space="preserve"> </w:t>
      </w:r>
      <w:r w:rsidR="006B6D25" w:rsidRPr="00797493">
        <w:rPr>
          <w:rFonts w:ascii="Times New Roman" w:hAnsi="Times New Roman" w:cs="Times New Roman"/>
          <w:lang w:val="en-US"/>
        </w:rPr>
        <w:t xml:space="preserve">IVMP = intravenous methylprednisolone; MMF = mycophenolate mofetil; </w:t>
      </w:r>
      <w:proofErr w:type="spellStart"/>
      <w:r w:rsidR="006B6D25" w:rsidRPr="00797493">
        <w:rPr>
          <w:rFonts w:ascii="Times New Roman" w:hAnsi="Times New Roman" w:cs="Times New Roman"/>
          <w:lang w:val="en-US"/>
        </w:rPr>
        <w:t>mRS</w:t>
      </w:r>
      <w:proofErr w:type="spellEnd"/>
      <w:r w:rsidR="006B6D25" w:rsidRPr="00797493">
        <w:rPr>
          <w:rFonts w:ascii="Times New Roman" w:hAnsi="Times New Roman" w:cs="Times New Roman"/>
          <w:lang w:val="en-US"/>
        </w:rPr>
        <w:t xml:space="preserve"> = modified Ranki</w:t>
      </w:r>
      <w:r w:rsidR="006B6D25">
        <w:rPr>
          <w:rFonts w:ascii="Times New Roman" w:hAnsi="Times New Roman" w:cs="Times New Roman"/>
          <w:lang w:val="en-US"/>
        </w:rPr>
        <w:t xml:space="preserve">n Score; </w:t>
      </w:r>
      <w:r w:rsidR="006B6D25" w:rsidRPr="00797493">
        <w:rPr>
          <w:rFonts w:ascii="Times New Roman" w:hAnsi="Times New Roman" w:cs="Times New Roman"/>
          <w:lang w:val="en-US"/>
        </w:rPr>
        <w:t>PLEX = plasma ex</w:t>
      </w:r>
      <w:r w:rsidR="006B6D25">
        <w:rPr>
          <w:rFonts w:ascii="Times New Roman" w:hAnsi="Times New Roman" w:cs="Times New Roman"/>
          <w:lang w:val="en-US"/>
        </w:rPr>
        <w:t xml:space="preserve">change; </w:t>
      </w:r>
      <w:proofErr w:type="spellStart"/>
      <w:r w:rsidR="006B6D25">
        <w:rPr>
          <w:rFonts w:ascii="Times New Roman" w:hAnsi="Times New Roman" w:cs="Times New Roman"/>
          <w:lang w:val="en-US"/>
        </w:rPr>
        <w:t>Pred</w:t>
      </w:r>
      <w:proofErr w:type="spellEnd"/>
      <w:r w:rsidR="006B6D25">
        <w:rPr>
          <w:rFonts w:ascii="Times New Roman" w:hAnsi="Times New Roman" w:cs="Times New Roman"/>
          <w:lang w:val="en-US"/>
        </w:rPr>
        <w:t xml:space="preserve"> = oral prednisolone</w:t>
      </w:r>
    </w:p>
    <w:p w14:paraId="1FE426C0" w14:textId="4091E47B" w:rsidR="006B6D25" w:rsidRDefault="006B6D25"/>
    <w:p w14:paraId="0EA32C0D" w14:textId="77777777" w:rsidR="00B225F9" w:rsidRDefault="00B225F9"/>
    <w:p w14:paraId="24DDB7A1" w14:textId="77777777" w:rsidR="00B225F9" w:rsidRDefault="00B225F9"/>
    <w:p w14:paraId="68DA6B36" w14:textId="77777777" w:rsidR="00B225F9" w:rsidRDefault="00B225F9"/>
    <w:p w14:paraId="00B198C4" w14:textId="35D4EEC3" w:rsidR="00794084" w:rsidRDefault="00794084">
      <w:r w:rsidRPr="00794084">
        <w:rPr>
          <w:noProof/>
          <w:lang w:eastAsia="en-GB"/>
        </w:rPr>
        <w:lastRenderedPageBreak/>
        <w:drawing>
          <wp:inline distT="0" distB="0" distL="0" distR="0" wp14:anchorId="44D8757F" wp14:editId="3A2C12D2">
            <wp:extent cx="3251835" cy="2234390"/>
            <wp:effectExtent l="0" t="0" r="0" b="127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4029" cy="224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91CE" w14:textId="77777777" w:rsidR="00794084" w:rsidRDefault="00794084" w:rsidP="00794084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4052E790" w14:textId="0B61CE23" w:rsidR="00794084" w:rsidRPr="00D535F1" w:rsidRDefault="00794084" w:rsidP="007940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Pr="00867D8F">
        <w:rPr>
          <w:rFonts w:ascii="Times New Roman" w:hAnsi="Times New Roman" w:cs="Times New Roman"/>
          <w:b/>
          <w:lang w:val="en-US"/>
        </w:rPr>
        <w:t>. NR1-IgG production in culture.</w:t>
      </w:r>
      <w:r>
        <w:rPr>
          <w:rFonts w:ascii="Times New Roman" w:hAnsi="Times New Roman" w:cs="Times New Roman"/>
          <w:lang w:val="en-US"/>
        </w:rPr>
        <w:t xml:space="preserve"> The total amount of NR1-IgG production in culture per patient associated most </w:t>
      </w:r>
      <w:r w:rsidRPr="00D535F1">
        <w:rPr>
          <w:rFonts w:ascii="Times New Roman" w:hAnsi="Times New Roman" w:cs="Times New Roman"/>
          <w:lang w:val="en-US"/>
        </w:rPr>
        <w:t xml:space="preserve">closely with </w:t>
      </w:r>
      <w:r>
        <w:rPr>
          <w:rFonts w:ascii="Times New Roman" w:hAnsi="Times New Roman" w:cs="Times New Roman"/>
          <w:lang w:val="en-US"/>
        </w:rPr>
        <w:t>p</w:t>
      </w:r>
      <w:r w:rsidRPr="00D535F1">
        <w:rPr>
          <w:rFonts w:ascii="Times New Roman" w:hAnsi="Times New Roman" w:cs="Times New Roman"/>
          <w:lang w:val="en-US"/>
        </w:rPr>
        <w:t>atient serum NR1-IgG levels</w:t>
      </w:r>
      <w:r>
        <w:rPr>
          <w:rFonts w:ascii="Times New Roman" w:hAnsi="Times New Roman" w:cs="Times New Roman"/>
          <w:lang w:val="en-US"/>
        </w:rPr>
        <w:t xml:space="preserve"> determined by </w:t>
      </w:r>
      <w:r w:rsidRPr="00535F2D">
        <w:rPr>
          <w:rFonts w:ascii="Times New Roman" w:hAnsi="Times New Roman" w:cs="Times New Roman"/>
          <w:lang w:val="en-US"/>
        </w:rPr>
        <w:t>end-point dilutions</w:t>
      </w:r>
      <w:r>
        <w:rPr>
          <w:rFonts w:ascii="Times New Roman" w:hAnsi="Times New Roman" w:cs="Times New Roman"/>
          <w:lang w:val="en-US"/>
        </w:rPr>
        <w:t xml:space="preserve"> </w:t>
      </w:r>
      <w:r w:rsidRPr="00D535F1">
        <w:rPr>
          <w:rFonts w:ascii="Times New Roman" w:hAnsi="Times New Roman" w:cs="Times New Roman"/>
          <w:lang w:val="en-US"/>
        </w:rPr>
        <w:t>(r</w:t>
      </w:r>
      <w:r w:rsidRPr="00D535F1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=</w:t>
      </w:r>
      <w:r w:rsidRPr="00D535F1">
        <w:rPr>
          <w:rFonts w:ascii="Times New Roman" w:hAnsi="Times New Roman" w:cs="Times New Roman"/>
          <w:lang w:val="en-US"/>
        </w:rPr>
        <w:t>0.88, p&lt;0.0001</w:t>
      </w:r>
      <w:r>
        <w:rPr>
          <w:rFonts w:ascii="Times New Roman" w:hAnsi="Times New Roman" w:cs="Times New Roman"/>
          <w:lang w:val="en-US"/>
        </w:rPr>
        <w:t>)</w:t>
      </w:r>
      <w:r w:rsidRPr="00D535F1">
        <w:rPr>
          <w:rFonts w:ascii="Times New Roman" w:hAnsi="Times New Roman" w:cs="Times New Roman"/>
          <w:lang w:val="en-US"/>
        </w:rPr>
        <w:t xml:space="preserve">, and not with </w:t>
      </w:r>
      <w:r>
        <w:rPr>
          <w:rFonts w:ascii="Times New Roman" w:hAnsi="Times New Roman" w:cs="Times New Roman"/>
          <w:lang w:val="en-US"/>
        </w:rPr>
        <w:t xml:space="preserve">total IgG production </w:t>
      </w:r>
      <w:r w:rsidRPr="00867D8F">
        <w:rPr>
          <w:rFonts w:ascii="Times New Roman" w:hAnsi="Times New Roman" w:cs="Times New Roman"/>
          <w:i/>
          <w:lang w:val="en-US"/>
        </w:rPr>
        <w:t>in vitro</w:t>
      </w:r>
      <w:r>
        <w:rPr>
          <w:rFonts w:ascii="Times New Roman" w:hAnsi="Times New Roman" w:cs="Times New Roman"/>
          <w:i/>
          <w:lang w:val="en-US"/>
        </w:rPr>
        <w:t xml:space="preserve"> (</w:t>
      </w:r>
      <w:r w:rsidRPr="00D535F1">
        <w:rPr>
          <w:rFonts w:ascii="Times New Roman" w:hAnsi="Times New Roman" w:cs="Times New Roman"/>
          <w:lang w:val="en-US"/>
        </w:rPr>
        <w:t>r</w:t>
      </w:r>
      <w:r w:rsidRPr="00D535F1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=0.3</w:t>
      </w:r>
      <w:r w:rsidRPr="00D535F1">
        <w:rPr>
          <w:rFonts w:ascii="Times New Roman" w:hAnsi="Times New Roman" w:cs="Times New Roman"/>
          <w:lang w:val="en-US"/>
        </w:rPr>
        <w:t>8, p</w:t>
      </w:r>
      <w:r>
        <w:rPr>
          <w:rFonts w:ascii="Times New Roman" w:hAnsi="Times New Roman" w:cs="Times New Roman"/>
          <w:lang w:val="en-US"/>
        </w:rPr>
        <w:t>=0.08</w:t>
      </w:r>
      <w:r>
        <w:rPr>
          <w:rFonts w:ascii="Times New Roman" w:hAnsi="Times New Roman" w:cs="Times New Roman"/>
          <w:i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, </w:t>
      </w:r>
      <w:r w:rsidRPr="00D535F1">
        <w:rPr>
          <w:rFonts w:ascii="Times New Roman" w:hAnsi="Times New Roman" w:cs="Times New Roman"/>
          <w:lang w:val="en-US"/>
        </w:rPr>
        <w:t xml:space="preserve">time </w:t>
      </w:r>
      <w:r>
        <w:rPr>
          <w:rFonts w:ascii="Times New Roman" w:hAnsi="Times New Roman" w:cs="Times New Roman"/>
          <w:lang w:val="en-US"/>
        </w:rPr>
        <w:t>since disease onset (</w:t>
      </w:r>
      <w:r w:rsidRPr="00D535F1">
        <w:rPr>
          <w:rFonts w:ascii="Times New Roman" w:hAnsi="Times New Roman" w:cs="Times New Roman"/>
          <w:lang w:val="en-US"/>
        </w:rPr>
        <w:t>r</w:t>
      </w:r>
      <w:r w:rsidRPr="00D535F1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&lt;0.01</w:t>
      </w:r>
      <w:r w:rsidRPr="00D535F1">
        <w:rPr>
          <w:rFonts w:ascii="Times New Roman" w:hAnsi="Times New Roman" w:cs="Times New Roman"/>
          <w:lang w:val="en-US"/>
        </w:rPr>
        <w:t>, p</w:t>
      </w:r>
      <w:r>
        <w:rPr>
          <w:rFonts w:ascii="Times New Roman" w:hAnsi="Times New Roman" w:cs="Times New Roman"/>
          <w:lang w:val="en-US"/>
        </w:rPr>
        <w:t>=0.83) or time since immunotherapy initiation (</w:t>
      </w:r>
      <w:r w:rsidRPr="00D535F1">
        <w:rPr>
          <w:rFonts w:ascii="Times New Roman" w:hAnsi="Times New Roman" w:cs="Times New Roman"/>
          <w:lang w:val="en-US"/>
        </w:rPr>
        <w:t>r</w:t>
      </w:r>
      <w:r w:rsidRPr="00D535F1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=0.10</w:t>
      </w:r>
      <w:r w:rsidRPr="00D535F1">
        <w:rPr>
          <w:rFonts w:ascii="Times New Roman" w:hAnsi="Times New Roman" w:cs="Times New Roman"/>
          <w:lang w:val="en-US"/>
        </w:rPr>
        <w:t>, p</w:t>
      </w:r>
      <w:r>
        <w:rPr>
          <w:rFonts w:ascii="Times New Roman" w:hAnsi="Times New Roman" w:cs="Times New Roman"/>
          <w:lang w:val="en-US"/>
        </w:rPr>
        <w:t>=0.40).</w:t>
      </w:r>
    </w:p>
    <w:p w14:paraId="4C335E0B" w14:textId="77777777" w:rsidR="00794084" w:rsidRDefault="00794084"/>
    <w:sectPr w:rsidR="00794084" w:rsidSect="007764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CD5"/>
    <w:rsid w:val="0000011A"/>
    <w:rsid w:val="00000718"/>
    <w:rsid w:val="000023DE"/>
    <w:rsid w:val="000111C2"/>
    <w:rsid w:val="000151C2"/>
    <w:rsid w:val="000213F9"/>
    <w:rsid w:val="0002599C"/>
    <w:rsid w:val="000300D1"/>
    <w:rsid w:val="00037F66"/>
    <w:rsid w:val="00042844"/>
    <w:rsid w:val="00042F99"/>
    <w:rsid w:val="00065886"/>
    <w:rsid w:val="000704BC"/>
    <w:rsid w:val="000705FD"/>
    <w:rsid w:val="000715AD"/>
    <w:rsid w:val="000769CA"/>
    <w:rsid w:val="00080920"/>
    <w:rsid w:val="00085E2E"/>
    <w:rsid w:val="000878C4"/>
    <w:rsid w:val="00090368"/>
    <w:rsid w:val="00095530"/>
    <w:rsid w:val="000A016B"/>
    <w:rsid w:val="000B6036"/>
    <w:rsid w:val="000B70D2"/>
    <w:rsid w:val="000B7402"/>
    <w:rsid w:val="000C4B96"/>
    <w:rsid w:val="000D7843"/>
    <w:rsid w:val="000F0B1E"/>
    <w:rsid w:val="00104CD5"/>
    <w:rsid w:val="00110314"/>
    <w:rsid w:val="00114D49"/>
    <w:rsid w:val="0011702A"/>
    <w:rsid w:val="00130FC8"/>
    <w:rsid w:val="00132EC5"/>
    <w:rsid w:val="00134BB1"/>
    <w:rsid w:val="00134E49"/>
    <w:rsid w:val="001360CE"/>
    <w:rsid w:val="00156390"/>
    <w:rsid w:val="001636D0"/>
    <w:rsid w:val="0017134F"/>
    <w:rsid w:val="001767C1"/>
    <w:rsid w:val="00181B9B"/>
    <w:rsid w:val="00183586"/>
    <w:rsid w:val="00191094"/>
    <w:rsid w:val="001942E3"/>
    <w:rsid w:val="00194D4D"/>
    <w:rsid w:val="001A1DC9"/>
    <w:rsid w:val="001A28C1"/>
    <w:rsid w:val="001B063B"/>
    <w:rsid w:val="001B4E63"/>
    <w:rsid w:val="001B725C"/>
    <w:rsid w:val="001C41C4"/>
    <w:rsid w:val="001E4F6D"/>
    <w:rsid w:val="001F5EE9"/>
    <w:rsid w:val="002037D0"/>
    <w:rsid w:val="002100D1"/>
    <w:rsid w:val="00225B91"/>
    <w:rsid w:val="00226B60"/>
    <w:rsid w:val="00234A0C"/>
    <w:rsid w:val="0025607A"/>
    <w:rsid w:val="00256400"/>
    <w:rsid w:val="00264952"/>
    <w:rsid w:val="0026576B"/>
    <w:rsid w:val="0027381C"/>
    <w:rsid w:val="00273C61"/>
    <w:rsid w:val="00282E9D"/>
    <w:rsid w:val="002978A1"/>
    <w:rsid w:val="002C0B2E"/>
    <w:rsid w:val="002F5495"/>
    <w:rsid w:val="002F55AB"/>
    <w:rsid w:val="002F79EC"/>
    <w:rsid w:val="00301E72"/>
    <w:rsid w:val="003071F8"/>
    <w:rsid w:val="00310A3C"/>
    <w:rsid w:val="00310C1C"/>
    <w:rsid w:val="00313B28"/>
    <w:rsid w:val="003214A1"/>
    <w:rsid w:val="00331177"/>
    <w:rsid w:val="003505E3"/>
    <w:rsid w:val="00351ED3"/>
    <w:rsid w:val="00354B2C"/>
    <w:rsid w:val="00356CD1"/>
    <w:rsid w:val="00367750"/>
    <w:rsid w:val="0037662A"/>
    <w:rsid w:val="00385870"/>
    <w:rsid w:val="00385C86"/>
    <w:rsid w:val="0039278F"/>
    <w:rsid w:val="0039297E"/>
    <w:rsid w:val="00393304"/>
    <w:rsid w:val="0039377D"/>
    <w:rsid w:val="00395366"/>
    <w:rsid w:val="003A5E7A"/>
    <w:rsid w:val="003B00C0"/>
    <w:rsid w:val="003C7FD4"/>
    <w:rsid w:val="003D786B"/>
    <w:rsid w:val="003E080F"/>
    <w:rsid w:val="003F74A1"/>
    <w:rsid w:val="00403B0D"/>
    <w:rsid w:val="004046E8"/>
    <w:rsid w:val="004065D7"/>
    <w:rsid w:val="004114C6"/>
    <w:rsid w:val="00416B56"/>
    <w:rsid w:val="00416E8D"/>
    <w:rsid w:val="004429DB"/>
    <w:rsid w:val="00443C80"/>
    <w:rsid w:val="004573CA"/>
    <w:rsid w:val="0046253A"/>
    <w:rsid w:val="00476CEC"/>
    <w:rsid w:val="00494494"/>
    <w:rsid w:val="00495BC6"/>
    <w:rsid w:val="0049718E"/>
    <w:rsid w:val="004C0CEC"/>
    <w:rsid w:val="004C32C9"/>
    <w:rsid w:val="004C7694"/>
    <w:rsid w:val="004D1E72"/>
    <w:rsid w:val="004D2703"/>
    <w:rsid w:val="004F0057"/>
    <w:rsid w:val="004F605C"/>
    <w:rsid w:val="004F7A4C"/>
    <w:rsid w:val="00510E93"/>
    <w:rsid w:val="005130CD"/>
    <w:rsid w:val="0052125E"/>
    <w:rsid w:val="0052291C"/>
    <w:rsid w:val="00532AED"/>
    <w:rsid w:val="00534AF0"/>
    <w:rsid w:val="005361B2"/>
    <w:rsid w:val="00562996"/>
    <w:rsid w:val="00571B95"/>
    <w:rsid w:val="005729FF"/>
    <w:rsid w:val="00573222"/>
    <w:rsid w:val="00575DAB"/>
    <w:rsid w:val="0058236F"/>
    <w:rsid w:val="00583090"/>
    <w:rsid w:val="00585345"/>
    <w:rsid w:val="00594610"/>
    <w:rsid w:val="005A2E89"/>
    <w:rsid w:val="005A746E"/>
    <w:rsid w:val="005B0807"/>
    <w:rsid w:val="005B4B86"/>
    <w:rsid w:val="005B4E0C"/>
    <w:rsid w:val="005D5E50"/>
    <w:rsid w:val="005E24DA"/>
    <w:rsid w:val="005F6C3C"/>
    <w:rsid w:val="00604AAC"/>
    <w:rsid w:val="006110D2"/>
    <w:rsid w:val="0061410F"/>
    <w:rsid w:val="00633190"/>
    <w:rsid w:val="00646CCC"/>
    <w:rsid w:val="006525E1"/>
    <w:rsid w:val="006577B5"/>
    <w:rsid w:val="006639D1"/>
    <w:rsid w:val="006662ED"/>
    <w:rsid w:val="00676B70"/>
    <w:rsid w:val="00687DC2"/>
    <w:rsid w:val="00691BF1"/>
    <w:rsid w:val="00692135"/>
    <w:rsid w:val="006935C9"/>
    <w:rsid w:val="0069551D"/>
    <w:rsid w:val="00696069"/>
    <w:rsid w:val="00697584"/>
    <w:rsid w:val="006A6F86"/>
    <w:rsid w:val="006B41C8"/>
    <w:rsid w:val="006B602A"/>
    <w:rsid w:val="006B6D25"/>
    <w:rsid w:val="006C0161"/>
    <w:rsid w:val="006D5899"/>
    <w:rsid w:val="006E4AC2"/>
    <w:rsid w:val="006F014A"/>
    <w:rsid w:val="006F46C3"/>
    <w:rsid w:val="007162CA"/>
    <w:rsid w:val="007209FF"/>
    <w:rsid w:val="007214D9"/>
    <w:rsid w:val="007223F8"/>
    <w:rsid w:val="00726663"/>
    <w:rsid w:val="00731948"/>
    <w:rsid w:val="007330F0"/>
    <w:rsid w:val="00753611"/>
    <w:rsid w:val="007565B1"/>
    <w:rsid w:val="00757880"/>
    <w:rsid w:val="00767FA1"/>
    <w:rsid w:val="007714A4"/>
    <w:rsid w:val="007716A3"/>
    <w:rsid w:val="00776403"/>
    <w:rsid w:val="007810A5"/>
    <w:rsid w:val="007820DE"/>
    <w:rsid w:val="00782AAF"/>
    <w:rsid w:val="00791500"/>
    <w:rsid w:val="007936F7"/>
    <w:rsid w:val="00794084"/>
    <w:rsid w:val="007962BE"/>
    <w:rsid w:val="00797967"/>
    <w:rsid w:val="007A0BE6"/>
    <w:rsid w:val="007A2B9B"/>
    <w:rsid w:val="007A5126"/>
    <w:rsid w:val="007B2B13"/>
    <w:rsid w:val="007E08CB"/>
    <w:rsid w:val="007E5F39"/>
    <w:rsid w:val="007F4B4C"/>
    <w:rsid w:val="00802E7E"/>
    <w:rsid w:val="00802FC1"/>
    <w:rsid w:val="008044E5"/>
    <w:rsid w:val="008102C0"/>
    <w:rsid w:val="00823C46"/>
    <w:rsid w:val="008356EC"/>
    <w:rsid w:val="00843826"/>
    <w:rsid w:val="00856428"/>
    <w:rsid w:val="008602BB"/>
    <w:rsid w:val="00865C0A"/>
    <w:rsid w:val="0086707E"/>
    <w:rsid w:val="00867288"/>
    <w:rsid w:val="00874322"/>
    <w:rsid w:val="0087586C"/>
    <w:rsid w:val="0087719B"/>
    <w:rsid w:val="00883E37"/>
    <w:rsid w:val="00885625"/>
    <w:rsid w:val="008A32D4"/>
    <w:rsid w:val="008A6E26"/>
    <w:rsid w:val="008B0B46"/>
    <w:rsid w:val="008B163B"/>
    <w:rsid w:val="008B25CA"/>
    <w:rsid w:val="008B3867"/>
    <w:rsid w:val="008C77C0"/>
    <w:rsid w:val="008D4854"/>
    <w:rsid w:val="008E41A7"/>
    <w:rsid w:val="008F05F8"/>
    <w:rsid w:val="008F1DEB"/>
    <w:rsid w:val="008F3EB6"/>
    <w:rsid w:val="00910190"/>
    <w:rsid w:val="00911D83"/>
    <w:rsid w:val="0094123A"/>
    <w:rsid w:val="00944A24"/>
    <w:rsid w:val="00947F07"/>
    <w:rsid w:val="009510BE"/>
    <w:rsid w:val="009560F9"/>
    <w:rsid w:val="00956B23"/>
    <w:rsid w:val="009618E2"/>
    <w:rsid w:val="00963164"/>
    <w:rsid w:val="00971C67"/>
    <w:rsid w:val="0097530F"/>
    <w:rsid w:val="009774A5"/>
    <w:rsid w:val="009930BA"/>
    <w:rsid w:val="009B14F0"/>
    <w:rsid w:val="009B3227"/>
    <w:rsid w:val="009C100C"/>
    <w:rsid w:val="009D1796"/>
    <w:rsid w:val="009D3D94"/>
    <w:rsid w:val="009D4756"/>
    <w:rsid w:val="009E6048"/>
    <w:rsid w:val="009E701D"/>
    <w:rsid w:val="009F3331"/>
    <w:rsid w:val="009F6403"/>
    <w:rsid w:val="00A0390F"/>
    <w:rsid w:val="00A11518"/>
    <w:rsid w:val="00A12A68"/>
    <w:rsid w:val="00A316AF"/>
    <w:rsid w:val="00A344C1"/>
    <w:rsid w:val="00A52A37"/>
    <w:rsid w:val="00A53080"/>
    <w:rsid w:val="00A60AC6"/>
    <w:rsid w:val="00A61F93"/>
    <w:rsid w:val="00A66A83"/>
    <w:rsid w:val="00A74967"/>
    <w:rsid w:val="00A860FE"/>
    <w:rsid w:val="00A87459"/>
    <w:rsid w:val="00A93663"/>
    <w:rsid w:val="00AA57FC"/>
    <w:rsid w:val="00AB1AAC"/>
    <w:rsid w:val="00AB2770"/>
    <w:rsid w:val="00AC2A1D"/>
    <w:rsid w:val="00AC555E"/>
    <w:rsid w:val="00AC60AD"/>
    <w:rsid w:val="00AD2809"/>
    <w:rsid w:val="00AD614A"/>
    <w:rsid w:val="00AE69A7"/>
    <w:rsid w:val="00AF6038"/>
    <w:rsid w:val="00AF641D"/>
    <w:rsid w:val="00B043EE"/>
    <w:rsid w:val="00B12AFF"/>
    <w:rsid w:val="00B140DC"/>
    <w:rsid w:val="00B14339"/>
    <w:rsid w:val="00B14D69"/>
    <w:rsid w:val="00B225F9"/>
    <w:rsid w:val="00B24302"/>
    <w:rsid w:val="00B421BB"/>
    <w:rsid w:val="00B4578F"/>
    <w:rsid w:val="00B520EE"/>
    <w:rsid w:val="00B55430"/>
    <w:rsid w:val="00B57945"/>
    <w:rsid w:val="00B62530"/>
    <w:rsid w:val="00B664C9"/>
    <w:rsid w:val="00B71EE8"/>
    <w:rsid w:val="00B72590"/>
    <w:rsid w:val="00B7491C"/>
    <w:rsid w:val="00B840AF"/>
    <w:rsid w:val="00B9512C"/>
    <w:rsid w:val="00BA315B"/>
    <w:rsid w:val="00BB11B8"/>
    <w:rsid w:val="00BB120E"/>
    <w:rsid w:val="00BB2271"/>
    <w:rsid w:val="00BB5AD1"/>
    <w:rsid w:val="00BB6A9D"/>
    <w:rsid w:val="00BC0033"/>
    <w:rsid w:val="00BC0612"/>
    <w:rsid w:val="00BC1F37"/>
    <w:rsid w:val="00BC2EA9"/>
    <w:rsid w:val="00BC58F0"/>
    <w:rsid w:val="00BC6DC2"/>
    <w:rsid w:val="00BD4848"/>
    <w:rsid w:val="00BD4938"/>
    <w:rsid w:val="00BE02B4"/>
    <w:rsid w:val="00BE0FD2"/>
    <w:rsid w:val="00BE1A4A"/>
    <w:rsid w:val="00BE7F88"/>
    <w:rsid w:val="00C03893"/>
    <w:rsid w:val="00C10EE8"/>
    <w:rsid w:val="00C11BFE"/>
    <w:rsid w:val="00C2166D"/>
    <w:rsid w:val="00C259F6"/>
    <w:rsid w:val="00C37297"/>
    <w:rsid w:val="00C41D27"/>
    <w:rsid w:val="00C45055"/>
    <w:rsid w:val="00C50072"/>
    <w:rsid w:val="00C56E12"/>
    <w:rsid w:val="00C56E29"/>
    <w:rsid w:val="00C6182A"/>
    <w:rsid w:val="00C65AF5"/>
    <w:rsid w:val="00C72A1C"/>
    <w:rsid w:val="00C76948"/>
    <w:rsid w:val="00C86F37"/>
    <w:rsid w:val="00C91B77"/>
    <w:rsid w:val="00C91CFF"/>
    <w:rsid w:val="00C9687B"/>
    <w:rsid w:val="00CA0B2A"/>
    <w:rsid w:val="00CA1602"/>
    <w:rsid w:val="00CA6E23"/>
    <w:rsid w:val="00CB090E"/>
    <w:rsid w:val="00CB0A53"/>
    <w:rsid w:val="00CB31A7"/>
    <w:rsid w:val="00CC34C9"/>
    <w:rsid w:val="00CC4A2E"/>
    <w:rsid w:val="00CC54CB"/>
    <w:rsid w:val="00CD4266"/>
    <w:rsid w:val="00CD69AD"/>
    <w:rsid w:val="00CE0FCE"/>
    <w:rsid w:val="00CE3381"/>
    <w:rsid w:val="00D05131"/>
    <w:rsid w:val="00D2155B"/>
    <w:rsid w:val="00D60B4C"/>
    <w:rsid w:val="00D65562"/>
    <w:rsid w:val="00D70A29"/>
    <w:rsid w:val="00D70C1E"/>
    <w:rsid w:val="00D84362"/>
    <w:rsid w:val="00D8690E"/>
    <w:rsid w:val="00D92A9B"/>
    <w:rsid w:val="00D9735D"/>
    <w:rsid w:val="00DA7D8F"/>
    <w:rsid w:val="00DB0276"/>
    <w:rsid w:val="00DC4EC2"/>
    <w:rsid w:val="00DE5585"/>
    <w:rsid w:val="00DE5D91"/>
    <w:rsid w:val="00DE7A8B"/>
    <w:rsid w:val="00DF1AAE"/>
    <w:rsid w:val="00DF20DB"/>
    <w:rsid w:val="00DF6A75"/>
    <w:rsid w:val="00E01263"/>
    <w:rsid w:val="00E063A7"/>
    <w:rsid w:val="00E14534"/>
    <w:rsid w:val="00E1741B"/>
    <w:rsid w:val="00E3023F"/>
    <w:rsid w:val="00E3455B"/>
    <w:rsid w:val="00E75900"/>
    <w:rsid w:val="00E94088"/>
    <w:rsid w:val="00E9447B"/>
    <w:rsid w:val="00EA0F98"/>
    <w:rsid w:val="00EA37F7"/>
    <w:rsid w:val="00EA42D3"/>
    <w:rsid w:val="00EC102B"/>
    <w:rsid w:val="00EC1C38"/>
    <w:rsid w:val="00EC201A"/>
    <w:rsid w:val="00EC543B"/>
    <w:rsid w:val="00EC7D99"/>
    <w:rsid w:val="00ED347E"/>
    <w:rsid w:val="00ED5E93"/>
    <w:rsid w:val="00EE468A"/>
    <w:rsid w:val="00EE6E48"/>
    <w:rsid w:val="00F00758"/>
    <w:rsid w:val="00F02E11"/>
    <w:rsid w:val="00F03D69"/>
    <w:rsid w:val="00F07CC6"/>
    <w:rsid w:val="00F169F9"/>
    <w:rsid w:val="00F172EE"/>
    <w:rsid w:val="00F24B5B"/>
    <w:rsid w:val="00F313AD"/>
    <w:rsid w:val="00F3276C"/>
    <w:rsid w:val="00F346EA"/>
    <w:rsid w:val="00F43E39"/>
    <w:rsid w:val="00F460D3"/>
    <w:rsid w:val="00F54C07"/>
    <w:rsid w:val="00F70D3F"/>
    <w:rsid w:val="00F71892"/>
    <w:rsid w:val="00F73C17"/>
    <w:rsid w:val="00F76BE5"/>
    <w:rsid w:val="00F9410B"/>
    <w:rsid w:val="00FB3FFB"/>
    <w:rsid w:val="00FC264B"/>
    <w:rsid w:val="00FC3CDD"/>
    <w:rsid w:val="00FC439D"/>
    <w:rsid w:val="00FC4896"/>
    <w:rsid w:val="00FD1880"/>
    <w:rsid w:val="00FD5B29"/>
    <w:rsid w:val="00FE3894"/>
    <w:rsid w:val="00FE3F12"/>
    <w:rsid w:val="00FE5616"/>
    <w:rsid w:val="00FF3C50"/>
    <w:rsid w:val="00FF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A06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</dc:creator>
  <cp:keywords/>
  <dc:description/>
  <cp:lastModifiedBy>SRI</cp:lastModifiedBy>
  <cp:revision>9</cp:revision>
  <dcterms:created xsi:type="dcterms:W3CDTF">2017-12-13T18:12:00Z</dcterms:created>
  <dcterms:modified xsi:type="dcterms:W3CDTF">2017-12-13T20:39:00Z</dcterms:modified>
</cp:coreProperties>
</file>